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2019" w:rsidRPr="00B1785C" w:rsidRDefault="002655C1" w:rsidP="004B2019">
      <w:pPr>
        <w:pStyle w:val="Title"/>
        <w:spacing w:line="276" w:lineRule="auto"/>
        <w:rPr>
          <w:rFonts w:eastAsia="Times New Roman" w:cs="Times New Roman"/>
          <w:szCs w:val="24"/>
        </w:rPr>
      </w:pPr>
      <w:r>
        <w:rPr>
          <w:rFonts w:eastAsia="Times New Roman"/>
          <w:b w:val="0"/>
        </w:rPr>
        <w:t>S4</w:t>
      </w:r>
      <w:r w:rsidR="007A673C">
        <w:rPr>
          <w:rFonts w:eastAsia="Times New Roman"/>
          <w:b w:val="0"/>
        </w:rPr>
        <w:t xml:space="preserve"> Table </w:t>
      </w:r>
      <w:bookmarkStart w:id="0" w:name="_GoBack"/>
      <w:bookmarkEnd w:id="0"/>
      <w:r w:rsidR="007A673C">
        <w:rPr>
          <w:rFonts w:eastAsia="Times New Roman"/>
        </w:rPr>
        <w:t>.</w:t>
      </w:r>
      <w:r w:rsidR="004B2019" w:rsidRPr="00B1785C">
        <w:rPr>
          <w:rFonts w:eastAsia="Times New Roman"/>
        </w:rPr>
        <w:t xml:space="preserve"> Demographic characteristics of 60 patients who stayed longer than 7 days</w:t>
      </w:r>
    </w:p>
    <w:tbl>
      <w:tblPr>
        <w:tblStyle w:val="PlainTable1"/>
        <w:tblW w:w="0" w:type="auto"/>
        <w:tblLayout w:type="fixed"/>
        <w:tblLook w:val="0000" w:firstRow="0" w:lastRow="0" w:firstColumn="0" w:lastColumn="0" w:noHBand="0" w:noVBand="0"/>
      </w:tblPr>
      <w:tblGrid>
        <w:gridCol w:w="2647"/>
        <w:gridCol w:w="2647"/>
        <w:gridCol w:w="2595"/>
        <w:gridCol w:w="1461"/>
      </w:tblGrid>
      <w:tr w:rsidR="004B2019" w:rsidRPr="00B1785C" w:rsidTr="004B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47" w:type="dxa"/>
          </w:tcPr>
          <w:p w:rsidR="004B2019" w:rsidRPr="00B1785C" w:rsidRDefault="004B2019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647" w:type="dxa"/>
          </w:tcPr>
          <w:p w:rsidR="004B2019" w:rsidRPr="00B1785C" w:rsidRDefault="004B2019" w:rsidP="004B201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4B2019" w:rsidRPr="00B1785C" w:rsidRDefault="004B2019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 (n=60)</w:t>
            </w:r>
          </w:p>
        </w:tc>
        <w:tc>
          <w:tcPr>
            <w:tcW w:w="1461" w:type="dxa"/>
          </w:tcPr>
          <w:p w:rsidR="004B2019" w:rsidRPr="00B1785C" w:rsidRDefault="004B2019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age</w:t>
            </w:r>
          </w:p>
        </w:tc>
      </w:tr>
      <w:tr w:rsidR="004B2019" w:rsidRPr="00B1785C" w:rsidTr="004B2019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47" w:type="dxa"/>
            <w:vMerge w:val="restart"/>
          </w:tcPr>
          <w:p w:rsidR="004B2019" w:rsidRPr="004B2019" w:rsidRDefault="004B2019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B201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2647" w:type="dxa"/>
          </w:tcPr>
          <w:p w:rsidR="004B2019" w:rsidRPr="00B1785C" w:rsidRDefault="004B2019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4B2019" w:rsidRPr="00B1785C" w:rsidRDefault="004B2019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36</w:t>
            </w:r>
          </w:p>
        </w:tc>
        <w:tc>
          <w:tcPr>
            <w:tcW w:w="1461" w:type="dxa"/>
          </w:tcPr>
          <w:p w:rsidR="004B2019" w:rsidRPr="00B1785C" w:rsidRDefault="004B2019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60.0</w:t>
            </w:r>
          </w:p>
        </w:tc>
      </w:tr>
      <w:tr w:rsidR="004B2019" w:rsidRPr="00B1785C" w:rsidTr="004B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47" w:type="dxa"/>
            <w:vMerge/>
          </w:tcPr>
          <w:p w:rsidR="004B2019" w:rsidRPr="004B2019" w:rsidRDefault="004B2019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47" w:type="dxa"/>
          </w:tcPr>
          <w:p w:rsidR="004B2019" w:rsidRPr="00B1785C" w:rsidRDefault="004B2019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4B2019" w:rsidRPr="00B1785C" w:rsidRDefault="004B2019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24</w:t>
            </w:r>
          </w:p>
        </w:tc>
        <w:tc>
          <w:tcPr>
            <w:tcW w:w="1461" w:type="dxa"/>
          </w:tcPr>
          <w:p w:rsidR="004B2019" w:rsidRPr="00B1785C" w:rsidRDefault="004B2019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40.0</w:t>
            </w:r>
          </w:p>
        </w:tc>
      </w:tr>
      <w:tr w:rsidR="004B2019" w:rsidRPr="00B1785C" w:rsidTr="004B2019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47" w:type="dxa"/>
            <w:vMerge w:val="restart"/>
          </w:tcPr>
          <w:p w:rsidR="004B2019" w:rsidRPr="004B2019" w:rsidRDefault="004B2019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B201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647" w:type="dxa"/>
          </w:tcPr>
          <w:p w:rsidR="004B2019" w:rsidRPr="00B1785C" w:rsidRDefault="004B2019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sz w:val="24"/>
                <w:szCs w:val="24"/>
              </w:rPr>
              <w:t>&lt; 1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4B2019" w:rsidRPr="00B1785C" w:rsidRDefault="004B2019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46</w:t>
            </w:r>
          </w:p>
        </w:tc>
        <w:tc>
          <w:tcPr>
            <w:tcW w:w="1461" w:type="dxa"/>
          </w:tcPr>
          <w:p w:rsidR="004B2019" w:rsidRPr="00B1785C" w:rsidRDefault="004B2019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77.0</w:t>
            </w:r>
          </w:p>
        </w:tc>
      </w:tr>
      <w:tr w:rsidR="004B2019" w:rsidRPr="00B1785C" w:rsidTr="004B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47" w:type="dxa"/>
            <w:vMerge/>
          </w:tcPr>
          <w:p w:rsidR="004B2019" w:rsidRPr="00B1785C" w:rsidRDefault="004B2019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</w:tcPr>
          <w:p w:rsidR="004B2019" w:rsidRPr="00B1785C" w:rsidRDefault="004B2019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sz w:val="24"/>
                <w:szCs w:val="24"/>
              </w:rPr>
              <w:t>≥1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4B2019" w:rsidRPr="00B1785C" w:rsidRDefault="004B2019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14</w:t>
            </w:r>
          </w:p>
        </w:tc>
        <w:tc>
          <w:tcPr>
            <w:tcW w:w="1461" w:type="dxa"/>
          </w:tcPr>
          <w:p w:rsidR="004B2019" w:rsidRPr="00B1785C" w:rsidRDefault="004B2019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23.0</w:t>
            </w:r>
          </w:p>
        </w:tc>
      </w:tr>
      <w:tr w:rsidR="004B2019" w:rsidRPr="00B1785C" w:rsidTr="004B2019">
        <w:trPr>
          <w:trHeight w:val="40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47" w:type="dxa"/>
            <w:vMerge w:val="restart"/>
          </w:tcPr>
          <w:p w:rsidR="004B2019" w:rsidRPr="00B1785C" w:rsidRDefault="004B2019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mmunization status</w:t>
            </w:r>
          </w:p>
        </w:tc>
        <w:tc>
          <w:tcPr>
            <w:tcW w:w="2647" w:type="dxa"/>
          </w:tcPr>
          <w:p w:rsidR="004B2019" w:rsidRPr="00B1785C" w:rsidRDefault="004B2019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4B2019" w:rsidRPr="00B1785C" w:rsidRDefault="004B2019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14</w:t>
            </w:r>
          </w:p>
        </w:tc>
        <w:tc>
          <w:tcPr>
            <w:tcW w:w="1461" w:type="dxa"/>
          </w:tcPr>
          <w:p w:rsidR="004B2019" w:rsidRPr="00B1785C" w:rsidRDefault="004B2019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23.0</w:t>
            </w:r>
          </w:p>
        </w:tc>
      </w:tr>
      <w:tr w:rsidR="004B2019" w:rsidRPr="00B1785C" w:rsidTr="004B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47" w:type="dxa"/>
            <w:vMerge/>
          </w:tcPr>
          <w:p w:rsidR="004B2019" w:rsidRPr="00B1785C" w:rsidRDefault="004B2019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</w:tcPr>
          <w:p w:rsidR="004B2019" w:rsidRPr="00B1785C" w:rsidRDefault="004B2019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4B2019" w:rsidRPr="00B1785C" w:rsidRDefault="004B2019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18</w:t>
            </w:r>
          </w:p>
        </w:tc>
        <w:tc>
          <w:tcPr>
            <w:tcW w:w="1461" w:type="dxa"/>
          </w:tcPr>
          <w:p w:rsidR="004B2019" w:rsidRPr="00B1785C" w:rsidRDefault="004B2019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30.0</w:t>
            </w:r>
          </w:p>
        </w:tc>
      </w:tr>
      <w:tr w:rsidR="004B2019" w:rsidRPr="00B1785C" w:rsidTr="004B2019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47" w:type="dxa"/>
            <w:vMerge/>
          </w:tcPr>
          <w:p w:rsidR="004B2019" w:rsidRPr="00B1785C" w:rsidRDefault="004B2019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</w:tcPr>
          <w:p w:rsidR="004B2019" w:rsidRPr="00B1785C" w:rsidRDefault="004B2019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sz w:val="24"/>
                <w:szCs w:val="24"/>
              </w:rPr>
              <w:t>Not document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4B2019" w:rsidRPr="00B1785C" w:rsidRDefault="004B2019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15</w:t>
            </w:r>
          </w:p>
        </w:tc>
        <w:tc>
          <w:tcPr>
            <w:tcW w:w="1461" w:type="dxa"/>
          </w:tcPr>
          <w:p w:rsidR="004B2019" w:rsidRPr="00B1785C" w:rsidRDefault="004B2019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25.0</w:t>
            </w:r>
          </w:p>
        </w:tc>
      </w:tr>
      <w:tr w:rsidR="004B2019" w:rsidRPr="00B1785C" w:rsidTr="004B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47" w:type="dxa"/>
            <w:vMerge/>
          </w:tcPr>
          <w:p w:rsidR="004B2019" w:rsidRPr="00B1785C" w:rsidRDefault="004B2019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</w:tcPr>
          <w:p w:rsidR="004B2019" w:rsidRPr="00B1785C" w:rsidRDefault="004B2019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sz w:val="24"/>
                <w:szCs w:val="24"/>
              </w:rPr>
              <w:t>Not d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4B2019" w:rsidRPr="00B1785C" w:rsidRDefault="004B2019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13</w:t>
            </w:r>
          </w:p>
        </w:tc>
        <w:tc>
          <w:tcPr>
            <w:tcW w:w="1461" w:type="dxa"/>
          </w:tcPr>
          <w:p w:rsidR="004B2019" w:rsidRPr="00B1785C" w:rsidRDefault="004B2019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22.0</w:t>
            </w:r>
          </w:p>
        </w:tc>
      </w:tr>
      <w:tr w:rsidR="004B2019" w:rsidRPr="00B1785C" w:rsidTr="004B2019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47" w:type="dxa"/>
            <w:vMerge w:val="restart"/>
          </w:tcPr>
          <w:p w:rsidR="004B2019" w:rsidRPr="00B1785C" w:rsidRDefault="004B2019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orbidities</w:t>
            </w:r>
          </w:p>
        </w:tc>
        <w:tc>
          <w:tcPr>
            <w:tcW w:w="2647" w:type="dxa"/>
          </w:tcPr>
          <w:p w:rsidR="004B2019" w:rsidRPr="00B1785C" w:rsidRDefault="004B2019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4B2019" w:rsidRPr="00B1785C" w:rsidRDefault="004B2019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6</w:t>
            </w:r>
          </w:p>
        </w:tc>
        <w:tc>
          <w:tcPr>
            <w:tcW w:w="1461" w:type="dxa"/>
          </w:tcPr>
          <w:p w:rsidR="004B2019" w:rsidRPr="00B1785C" w:rsidRDefault="004B2019" w:rsidP="008248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10.0</w:t>
            </w:r>
          </w:p>
        </w:tc>
      </w:tr>
      <w:tr w:rsidR="004B2019" w:rsidRPr="00B1785C" w:rsidTr="004B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47" w:type="dxa"/>
            <w:vMerge/>
          </w:tcPr>
          <w:p w:rsidR="004B2019" w:rsidRPr="00B1785C" w:rsidRDefault="004B2019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</w:tcPr>
          <w:p w:rsidR="004B2019" w:rsidRPr="00B1785C" w:rsidRDefault="004B2019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4B2019" w:rsidRPr="00B1785C" w:rsidRDefault="004B2019" w:rsidP="0082485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54</w:t>
            </w:r>
          </w:p>
        </w:tc>
        <w:tc>
          <w:tcPr>
            <w:tcW w:w="1461" w:type="dxa"/>
          </w:tcPr>
          <w:p w:rsidR="004B2019" w:rsidRPr="00B1785C" w:rsidRDefault="004B2019" w:rsidP="008248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</w:pPr>
            <w:r w:rsidRPr="00B1785C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90.0</w:t>
            </w:r>
          </w:p>
        </w:tc>
      </w:tr>
    </w:tbl>
    <w:p w:rsidR="00B56011" w:rsidRDefault="007A673C"/>
    <w:sectPr w:rsidR="00B56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019"/>
    <w:rsid w:val="002655C1"/>
    <w:rsid w:val="00476744"/>
    <w:rsid w:val="004B2019"/>
    <w:rsid w:val="006C499B"/>
    <w:rsid w:val="007A673C"/>
    <w:rsid w:val="00F7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40644"/>
  <w15:chartTrackingRefBased/>
  <w15:docId w15:val="{6FB6ECE3-B3CE-4D60-9F04-4F96C9FBA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201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B20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B2019"/>
    <w:pPr>
      <w:spacing w:after="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2019"/>
    <w:rPr>
      <w:rFonts w:ascii="Times New Roman" w:eastAsiaTheme="majorEastAsia" w:hAnsi="Times New Roman" w:cstheme="majorBidi"/>
      <w:b/>
      <w:spacing w:val="-10"/>
      <w:kern w:val="28"/>
      <w:sz w:val="24"/>
      <w:szCs w:val="56"/>
      <w:lang w:val="en-GB"/>
    </w:rPr>
  </w:style>
  <w:style w:type="table" w:styleId="PlainTable1">
    <w:name w:val="Plain Table 1"/>
    <w:basedOn w:val="TableNormal"/>
    <w:uiPriority w:val="41"/>
    <w:rsid w:val="004B201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Kitonsa</dc:creator>
  <cp:keywords/>
  <dc:description/>
  <cp:lastModifiedBy>Barbara</cp:lastModifiedBy>
  <cp:revision>3</cp:revision>
  <dcterms:created xsi:type="dcterms:W3CDTF">2023-05-19T13:05:00Z</dcterms:created>
  <dcterms:modified xsi:type="dcterms:W3CDTF">2023-07-02T14:28:00Z</dcterms:modified>
</cp:coreProperties>
</file>